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A8FB2" w14:textId="69BEB937" w:rsidR="3BB1BED2" w:rsidRDefault="3BB1BED2" w:rsidP="3BB1BED2"/>
    <w:p w14:paraId="25A86ACC" w14:textId="781C3F0F" w:rsidR="53847F15" w:rsidRDefault="00FF61E6" w:rsidP="72AB1BF5">
      <w:pPr>
        <w:rPr>
          <w:rFonts w:ascii="Times New Roman" w:eastAsia="Times New Roman" w:hAnsi="Times New Roman" w:cs="Times New Roman"/>
          <w:b/>
          <w:bCs/>
        </w:rPr>
      </w:pPr>
      <w:proofErr w:type="spellStart"/>
      <w:r>
        <w:rPr>
          <w:rFonts w:ascii="Times New Roman" w:eastAsia="Times New Roman" w:hAnsi="Times New Roman" w:cs="Times New Roman"/>
          <w:b/>
          <w:bCs/>
        </w:rPr>
        <w:t>Annex</w:t>
      </w:r>
      <w:proofErr w:type="spellEnd"/>
      <w:r>
        <w:rPr>
          <w:rFonts w:ascii="Times New Roman" w:eastAsia="Times New Roman" w:hAnsi="Times New Roman" w:cs="Times New Roman"/>
          <w:b/>
          <w:bCs/>
        </w:rPr>
        <w:t xml:space="preserve"> A</w:t>
      </w:r>
      <w:bookmarkStart w:id="0" w:name="_GoBack"/>
      <w:bookmarkEnd w:id="0"/>
      <w:r w:rsidR="53847F15" w:rsidRPr="72AB1BF5">
        <w:rPr>
          <w:rFonts w:ascii="Times New Roman" w:eastAsia="Times New Roman" w:hAnsi="Times New Roman" w:cs="Times New Roman"/>
          <w:b/>
          <w:bCs/>
        </w:rPr>
        <w:t xml:space="preserve"> – Procedure, </w:t>
      </w:r>
      <w:proofErr w:type="spellStart"/>
      <w:r w:rsidR="53847F15" w:rsidRPr="72AB1BF5">
        <w:rPr>
          <w:rFonts w:ascii="Times New Roman" w:eastAsia="Times New Roman" w:hAnsi="Times New Roman" w:cs="Times New Roman"/>
          <w:b/>
          <w:bCs/>
        </w:rPr>
        <w:t>timining</w:t>
      </w:r>
      <w:proofErr w:type="spellEnd"/>
      <w:r w:rsidR="53847F15" w:rsidRPr="72AB1BF5">
        <w:rPr>
          <w:rFonts w:ascii="Times New Roman" w:eastAsia="Times New Roman" w:hAnsi="Times New Roman" w:cs="Times New Roman"/>
          <w:b/>
          <w:bCs/>
        </w:rPr>
        <w:t xml:space="preserve"> and </w:t>
      </w:r>
      <w:proofErr w:type="spellStart"/>
      <w:r w:rsidR="53847F15" w:rsidRPr="72AB1BF5">
        <w:rPr>
          <w:rFonts w:ascii="Times New Roman" w:eastAsia="Times New Roman" w:hAnsi="Times New Roman" w:cs="Times New Roman"/>
          <w:b/>
          <w:bCs/>
        </w:rPr>
        <w:t>materials</w:t>
      </w:r>
      <w:proofErr w:type="spellEnd"/>
    </w:p>
    <w:p w14:paraId="2EBE9DB2" w14:textId="1E08319D" w:rsidR="3BB1BED2" w:rsidRDefault="3BB1BED2" w:rsidP="72AB1BF5">
      <w:pPr>
        <w:rPr>
          <w:rFonts w:ascii="Times New Roman" w:eastAsia="Times New Roman" w:hAnsi="Times New Roman" w:cs="Times New Roman"/>
          <w:b/>
          <w:bCs/>
        </w:rPr>
      </w:pPr>
    </w:p>
    <w:tbl>
      <w:tblPr>
        <w:tblStyle w:val="Grigliatabella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5400"/>
        <w:gridCol w:w="3975"/>
        <w:gridCol w:w="1515"/>
      </w:tblGrid>
      <w:tr w:rsidR="3BB1BED2" w14:paraId="7592C717" w14:textId="77777777" w:rsidTr="72AB1BF5">
        <w:trPr>
          <w:trHeight w:val="300"/>
        </w:trPr>
        <w:tc>
          <w:tcPr>
            <w:tcW w:w="54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088A0AAC" w14:textId="4A220C7D" w:rsidR="3BB1BED2" w:rsidRDefault="3BB1BED2" w:rsidP="72AB1BF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72AB1BF5"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r w:rsidR="4254ADC2" w:rsidRPr="72AB1BF5">
              <w:rPr>
                <w:rFonts w:ascii="Times New Roman" w:eastAsia="Times New Roman" w:hAnsi="Times New Roman" w:cs="Times New Roman"/>
                <w:b/>
                <w:bCs/>
              </w:rPr>
              <w:t>ctivity</w:t>
            </w:r>
          </w:p>
        </w:tc>
        <w:tc>
          <w:tcPr>
            <w:tcW w:w="397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79D404A1" w14:textId="45EEB5C0" w:rsidR="4254ADC2" w:rsidRDefault="4254ADC2" w:rsidP="72AB1BF5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72AB1BF5">
              <w:rPr>
                <w:rFonts w:ascii="Times New Roman" w:eastAsia="Times New Roman" w:hAnsi="Times New Roman" w:cs="Times New Roman"/>
                <w:b/>
                <w:bCs/>
              </w:rPr>
              <w:t>Materials</w:t>
            </w:r>
            <w:proofErr w:type="spellEnd"/>
          </w:p>
        </w:tc>
        <w:tc>
          <w:tcPr>
            <w:tcW w:w="151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6FF79F60" w14:textId="3D8EA8ED" w:rsidR="3BB1BED2" w:rsidRDefault="3BB1BED2" w:rsidP="72AB1BF5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72AB1BF5"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10380DC5" w:rsidRPr="72AB1BF5">
              <w:rPr>
                <w:rFonts w:ascii="Times New Roman" w:eastAsia="Times New Roman" w:hAnsi="Times New Roman" w:cs="Times New Roman"/>
                <w:b/>
                <w:bCs/>
              </w:rPr>
              <w:t>ime</w:t>
            </w:r>
          </w:p>
        </w:tc>
      </w:tr>
      <w:tr w:rsidR="3BB1BED2" w14:paraId="212F4821" w14:textId="77777777" w:rsidTr="72AB1BF5">
        <w:trPr>
          <w:trHeight w:val="300"/>
        </w:trPr>
        <w:tc>
          <w:tcPr>
            <w:tcW w:w="54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3BAD84BC" w14:textId="65C80E8A" w:rsidR="10380DC5" w:rsidRDefault="10380DC5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Welcoming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and data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collection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A50DD5B" w14:textId="5D0B8DE8" w:rsidR="10380DC5" w:rsidRDefault="10380DC5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Informed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consents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97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1CC7DC99" w14:textId="1F17CCE8" w:rsidR="10380DC5" w:rsidRDefault="10380DC5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Sheets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and informative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materials</w:t>
            </w:r>
            <w:proofErr w:type="spellEnd"/>
          </w:p>
        </w:tc>
        <w:tc>
          <w:tcPr>
            <w:tcW w:w="151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39CD3589" w14:textId="63E1B2B4" w:rsidR="3BB1BED2" w:rsidRDefault="3BB1BED2" w:rsidP="3BB1BED2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3BB1BED2" w14:paraId="4EC93B35" w14:textId="77777777" w:rsidTr="72AB1BF5">
        <w:trPr>
          <w:trHeight w:val="300"/>
        </w:trPr>
        <w:tc>
          <w:tcPr>
            <w:tcW w:w="54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49CF246" w14:textId="52CFCD04" w:rsidR="3A786035" w:rsidRDefault="3A786035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 xml:space="preserve">Photo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prior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the treatment</w:t>
            </w:r>
          </w:p>
        </w:tc>
        <w:tc>
          <w:tcPr>
            <w:tcW w:w="397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638175A1" w14:textId="004AE88C" w:rsidR="3A786035" w:rsidRDefault="3A786035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 xml:space="preserve">Camera </w:t>
            </w:r>
          </w:p>
        </w:tc>
        <w:tc>
          <w:tcPr>
            <w:tcW w:w="151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1CD7035D" w14:textId="705076F3" w:rsidR="3BB1BED2" w:rsidRDefault="3BB1BED2" w:rsidP="3BB1BED2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3BB1BED2" w14:paraId="7270683B" w14:textId="77777777" w:rsidTr="72AB1BF5">
        <w:trPr>
          <w:trHeight w:val="300"/>
        </w:trPr>
        <w:tc>
          <w:tcPr>
            <w:tcW w:w="54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19A680E7" w14:textId="0A9D7E51" w:rsidR="3495FBF3" w:rsidRDefault="3495FBF3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 xml:space="preserve">NAC Project (color and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shape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>)</w:t>
            </w:r>
          </w:p>
          <w:p w14:paraId="3B7AD116" w14:textId="64EBA7D5" w:rsidR="3495FBF3" w:rsidRDefault="3495FBF3" w:rsidP="3BB1BED2">
            <w:pPr>
              <w:pStyle w:val="Paragrafoelenco"/>
              <w:numPr>
                <w:ilvl w:val="0"/>
                <w:numId w:val="9"/>
              </w:num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 xml:space="preserve">With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reconstructed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NAC</w:t>
            </w:r>
          </w:p>
          <w:p w14:paraId="2DC087A7" w14:textId="12B0BA9F" w:rsidR="3495FBF3" w:rsidRDefault="3495FBF3" w:rsidP="3BB1BED2">
            <w:pPr>
              <w:pStyle w:val="Paragrafoelenco"/>
              <w:numPr>
                <w:ilvl w:val="0"/>
                <w:numId w:val="9"/>
              </w:num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Without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reconstructed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NAC</w:t>
            </w:r>
          </w:p>
          <w:p w14:paraId="487BDA48" w14:textId="47958EE6" w:rsidR="3495FBF3" w:rsidRDefault="3495FBF3" w:rsidP="3BB1BED2">
            <w:pPr>
              <w:pStyle w:val="Paragrafoelenco"/>
              <w:numPr>
                <w:ilvl w:val="0"/>
                <w:numId w:val="9"/>
              </w:num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Without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reconstructed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bilateral</w:t>
            </w:r>
            <w:proofErr w:type="spellEnd"/>
          </w:p>
        </w:tc>
        <w:tc>
          <w:tcPr>
            <w:tcW w:w="397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1611F229" w14:textId="632CFA3D" w:rsidR="3495FBF3" w:rsidRDefault="3495FBF3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Pigments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dermographic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pen</w:t>
            </w:r>
            <w:proofErr w:type="spellEnd"/>
            <w:r w:rsidR="727E41D4" w:rsidRPr="3BB1BED2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="727E41D4" w:rsidRPr="3BB1BED2">
              <w:rPr>
                <w:rFonts w:ascii="Times New Roman" w:eastAsia="Times New Roman" w:hAnsi="Times New Roman" w:cs="Times New Roman"/>
              </w:rPr>
              <w:t>transparent</w:t>
            </w:r>
            <w:proofErr w:type="spellEnd"/>
            <w:r w:rsidR="727E41D4" w:rsidRPr="3BB1BED2">
              <w:rPr>
                <w:rFonts w:ascii="Times New Roman" w:eastAsia="Times New Roman" w:hAnsi="Times New Roman" w:cs="Times New Roman"/>
              </w:rPr>
              <w:t xml:space="preserve"> film</w:t>
            </w:r>
          </w:p>
        </w:tc>
        <w:tc>
          <w:tcPr>
            <w:tcW w:w="151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45229FF0" w14:textId="15994BAE" w:rsidR="3BB1BED2" w:rsidRDefault="3BB1BED2" w:rsidP="3BB1BED2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BE57953" w14:textId="24444355" w:rsidR="3BB1BED2" w:rsidRDefault="3BB1BED2" w:rsidP="3BB1BED2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>10</w:t>
            </w:r>
          </w:p>
          <w:p w14:paraId="0490D1D4" w14:textId="4DCF4B88" w:rsidR="3BB1BED2" w:rsidRDefault="3BB1BED2" w:rsidP="3BB1BED2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>20</w:t>
            </w:r>
          </w:p>
          <w:p w14:paraId="65EF3D9F" w14:textId="27FF641B" w:rsidR="3BB1BED2" w:rsidRDefault="3BB1BED2" w:rsidP="3BB1BED2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3BB1BED2" w14:paraId="2A48E12E" w14:textId="77777777" w:rsidTr="72AB1BF5">
        <w:trPr>
          <w:trHeight w:val="300"/>
        </w:trPr>
        <w:tc>
          <w:tcPr>
            <w:tcW w:w="54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201BF15" w14:textId="6FBE4E0B" w:rsidR="46B321C1" w:rsidRDefault="46B321C1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Anesthetic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cream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application</w:t>
            </w:r>
            <w:proofErr w:type="spellEnd"/>
          </w:p>
        </w:tc>
        <w:tc>
          <w:tcPr>
            <w:tcW w:w="397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0DF5F97" w14:textId="5EFA931E" w:rsidR="46B321C1" w:rsidRDefault="46B321C1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Anesthetic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cream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1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50DE4CF8" w14:textId="1A5C924D" w:rsidR="3BB1BED2" w:rsidRDefault="3BB1BED2" w:rsidP="3BB1BED2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3BB1BED2" w14:paraId="1DF4598C" w14:textId="77777777" w:rsidTr="72AB1BF5">
        <w:trPr>
          <w:trHeight w:val="300"/>
        </w:trPr>
        <w:tc>
          <w:tcPr>
            <w:tcW w:w="54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3A2B12C1" w14:textId="1E3F604A" w:rsidR="02B00A70" w:rsidRDefault="02B00A70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Tattooing</w:t>
            </w:r>
            <w:proofErr w:type="spellEnd"/>
          </w:p>
          <w:p w14:paraId="7EB2954D" w14:textId="0261119F" w:rsidR="3BB1BED2" w:rsidRDefault="3BB1BED2" w:rsidP="3BB1BED2">
            <w:pPr>
              <w:pStyle w:val="Paragrafoelenco"/>
              <w:numPr>
                <w:ilvl w:val="0"/>
                <w:numId w:val="6"/>
              </w:num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Mono</w:t>
            </w:r>
            <w:r w:rsidR="491F87D2" w:rsidRPr="3BB1BED2">
              <w:rPr>
                <w:rFonts w:ascii="Times New Roman" w:eastAsia="Times New Roman" w:hAnsi="Times New Roman" w:cs="Times New Roman"/>
              </w:rPr>
              <w:t>lateral</w:t>
            </w:r>
            <w:proofErr w:type="spellEnd"/>
          </w:p>
          <w:p w14:paraId="0B95166E" w14:textId="399D6E7D" w:rsidR="3BB1BED2" w:rsidRDefault="3BB1BED2" w:rsidP="3BB1BED2">
            <w:pPr>
              <w:pStyle w:val="Paragrafoelenco"/>
              <w:numPr>
                <w:ilvl w:val="0"/>
                <w:numId w:val="6"/>
              </w:num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Bi</w:t>
            </w:r>
            <w:r w:rsidR="650BD1C9" w:rsidRPr="3BB1BED2">
              <w:rPr>
                <w:rFonts w:ascii="Times New Roman" w:eastAsia="Times New Roman" w:hAnsi="Times New Roman" w:cs="Times New Roman"/>
              </w:rPr>
              <w:t>lateral</w:t>
            </w:r>
            <w:proofErr w:type="spellEnd"/>
          </w:p>
        </w:tc>
        <w:tc>
          <w:tcPr>
            <w:tcW w:w="397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2D7D7ABA" w14:textId="75E2DB81" w:rsidR="79D5B713" w:rsidRDefault="79D5B713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Steril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gauzes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towels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gloves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and sleeve;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bioresorbables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pigments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;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dermograph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and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desposable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steril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needles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151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0ED8476C" w14:textId="509413D4" w:rsidR="3BB1BED2" w:rsidRDefault="3BB1BED2" w:rsidP="3BB1BED2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0EB851D" w14:textId="1EA6D9AD" w:rsidR="3BB1BED2" w:rsidRDefault="3BB1BED2" w:rsidP="3BB1BED2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>30</w:t>
            </w:r>
          </w:p>
          <w:p w14:paraId="584A9A72" w14:textId="1D5755FA" w:rsidR="3BB1BED2" w:rsidRDefault="3BB1BED2" w:rsidP="3BB1BED2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>60</w:t>
            </w:r>
          </w:p>
        </w:tc>
      </w:tr>
      <w:tr w:rsidR="3BB1BED2" w14:paraId="0EAA4773" w14:textId="77777777" w:rsidTr="72AB1BF5">
        <w:trPr>
          <w:trHeight w:val="300"/>
        </w:trPr>
        <w:tc>
          <w:tcPr>
            <w:tcW w:w="54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1A358CE9" w14:textId="7FA6CC79" w:rsidR="31232706" w:rsidRDefault="31232706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 xml:space="preserve">Photo of the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result</w:t>
            </w:r>
            <w:proofErr w:type="spellEnd"/>
          </w:p>
        </w:tc>
        <w:tc>
          <w:tcPr>
            <w:tcW w:w="397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6A3165E0" w14:textId="1A507E06" w:rsidR="31232706" w:rsidRDefault="31232706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>Camera</w:t>
            </w:r>
          </w:p>
        </w:tc>
        <w:tc>
          <w:tcPr>
            <w:tcW w:w="151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4363D0FE" w14:textId="1CCF0A72" w:rsidR="3BB1BED2" w:rsidRDefault="3BB1BED2" w:rsidP="3BB1BED2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3BB1BED2" w14:paraId="2F21D279" w14:textId="77777777" w:rsidTr="72AB1BF5">
        <w:trPr>
          <w:trHeight w:val="300"/>
        </w:trPr>
        <w:tc>
          <w:tcPr>
            <w:tcW w:w="5400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56BB6818" w14:textId="4B951DDA" w:rsidR="1EF7C81E" w:rsidRDefault="1EF7C81E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Oily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gauze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application</w:t>
            </w:r>
            <w:proofErr w:type="spellEnd"/>
          </w:p>
        </w:tc>
        <w:tc>
          <w:tcPr>
            <w:tcW w:w="397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6CFB6A59" w14:textId="5D966E7C" w:rsidR="1EF7C81E" w:rsidRDefault="1EF7C81E" w:rsidP="3BB1BED2">
            <w:pPr>
              <w:spacing w:after="200" w:line="276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Oily</w:t>
            </w:r>
            <w:proofErr w:type="spellEnd"/>
            <w:r w:rsidRPr="3BB1BED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3BB1BED2">
              <w:rPr>
                <w:rFonts w:ascii="Times New Roman" w:eastAsia="Times New Roman" w:hAnsi="Times New Roman" w:cs="Times New Roman"/>
              </w:rPr>
              <w:t>gauze</w:t>
            </w:r>
            <w:proofErr w:type="spellEnd"/>
          </w:p>
        </w:tc>
        <w:tc>
          <w:tcPr>
            <w:tcW w:w="1515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  <w:tcMar>
              <w:left w:w="105" w:type="dxa"/>
              <w:right w:w="105" w:type="dxa"/>
            </w:tcMar>
          </w:tcPr>
          <w:p w14:paraId="78047B33" w14:textId="6B9AFC54" w:rsidR="3BB1BED2" w:rsidRDefault="3BB1BED2" w:rsidP="3BB1BED2">
            <w:pPr>
              <w:spacing w:after="200" w:line="276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3BB1BED2">
              <w:rPr>
                <w:rFonts w:ascii="Times New Roman" w:eastAsia="Times New Roman" w:hAnsi="Times New Roman" w:cs="Times New Roman"/>
              </w:rPr>
              <w:t>2</w:t>
            </w:r>
          </w:p>
        </w:tc>
      </w:tr>
    </w:tbl>
    <w:p w14:paraId="081A82EA" w14:textId="2B62C69D" w:rsidR="3BB1BED2" w:rsidRDefault="3BB1BED2" w:rsidP="3BB1BED2">
      <w:pPr>
        <w:spacing w:after="200"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sectPr w:rsidR="3BB1BED2" w:rsidSect="006E2676">
      <w:headerReference w:type="default" r:id="rId7"/>
      <w:footerReference w:type="default" r:id="rId8"/>
      <w:pgSz w:w="16838" w:h="11906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C58645" w14:textId="77777777" w:rsidR="006F1440" w:rsidRDefault="006F1440">
      <w:pPr>
        <w:spacing w:after="0" w:line="240" w:lineRule="auto"/>
      </w:pPr>
      <w:r>
        <w:separator/>
      </w:r>
    </w:p>
  </w:endnote>
  <w:endnote w:type="continuationSeparator" w:id="0">
    <w:p w14:paraId="55E3BF76" w14:textId="77777777" w:rsidR="006F1440" w:rsidRDefault="006F1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184E181E" w14:paraId="5F116C5B" w14:textId="77777777" w:rsidTr="184E181E">
      <w:trPr>
        <w:trHeight w:val="300"/>
      </w:trPr>
      <w:tc>
        <w:tcPr>
          <w:tcW w:w="4650" w:type="dxa"/>
        </w:tcPr>
        <w:p w14:paraId="6F710E8B" w14:textId="58D25AD1" w:rsidR="184E181E" w:rsidRDefault="184E181E" w:rsidP="184E181E">
          <w:pPr>
            <w:pStyle w:val="Intestazione"/>
            <w:ind w:left="-115"/>
          </w:pPr>
        </w:p>
      </w:tc>
      <w:tc>
        <w:tcPr>
          <w:tcW w:w="4650" w:type="dxa"/>
        </w:tcPr>
        <w:p w14:paraId="4CB056FD" w14:textId="00E1CA4D" w:rsidR="184E181E" w:rsidRDefault="184E181E" w:rsidP="184E181E">
          <w:pPr>
            <w:pStyle w:val="Intestazione"/>
            <w:jc w:val="center"/>
          </w:pPr>
        </w:p>
      </w:tc>
      <w:tc>
        <w:tcPr>
          <w:tcW w:w="4650" w:type="dxa"/>
        </w:tcPr>
        <w:p w14:paraId="00EC8ECD" w14:textId="5D830376" w:rsidR="184E181E" w:rsidRDefault="184E181E" w:rsidP="184E181E">
          <w:pPr>
            <w:pStyle w:val="Intestazione"/>
            <w:ind w:right="-115"/>
            <w:jc w:val="right"/>
          </w:pPr>
        </w:p>
      </w:tc>
    </w:tr>
  </w:tbl>
  <w:p w14:paraId="35B5B9A6" w14:textId="006D671E" w:rsidR="184E181E" w:rsidRDefault="184E181E" w:rsidP="184E181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CC2602" w14:textId="77777777" w:rsidR="006F1440" w:rsidRDefault="006F1440">
      <w:pPr>
        <w:spacing w:after="0" w:line="240" w:lineRule="auto"/>
      </w:pPr>
      <w:r>
        <w:separator/>
      </w:r>
    </w:p>
  </w:footnote>
  <w:footnote w:type="continuationSeparator" w:id="0">
    <w:p w14:paraId="3159303C" w14:textId="77777777" w:rsidR="006F1440" w:rsidRDefault="006F14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184E181E" w14:paraId="4973ACE3" w14:textId="77777777" w:rsidTr="184E181E">
      <w:trPr>
        <w:trHeight w:val="300"/>
      </w:trPr>
      <w:tc>
        <w:tcPr>
          <w:tcW w:w="4650" w:type="dxa"/>
        </w:tcPr>
        <w:p w14:paraId="6C6091B6" w14:textId="5491ABE3" w:rsidR="184E181E" w:rsidRDefault="184E181E" w:rsidP="184E181E">
          <w:pPr>
            <w:pStyle w:val="Intestazione"/>
            <w:ind w:left="-115"/>
          </w:pPr>
        </w:p>
      </w:tc>
      <w:tc>
        <w:tcPr>
          <w:tcW w:w="4650" w:type="dxa"/>
        </w:tcPr>
        <w:p w14:paraId="57C168C2" w14:textId="4BF49CFF" w:rsidR="184E181E" w:rsidRDefault="184E181E" w:rsidP="184E181E">
          <w:pPr>
            <w:pStyle w:val="Intestazione"/>
            <w:jc w:val="center"/>
          </w:pPr>
        </w:p>
      </w:tc>
      <w:tc>
        <w:tcPr>
          <w:tcW w:w="4650" w:type="dxa"/>
        </w:tcPr>
        <w:p w14:paraId="4C013D95" w14:textId="7E2053FE" w:rsidR="184E181E" w:rsidRDefault="184E181E" w:rsidP="184E181E">
          <w:pPr>
            <w:pStyle w:val="Intestazione"/>
            <w:ind w:right="-115"/>
            <w:jc w:val="right"/>
          </w:pPr>
        </w:p>
      </w:tc>
    </w:tr>
  </w:tbl>
  <w:p w14:paraId="38C399D9" w14:textId="0776BDB3" w:rsidR="184E181E" w:rsidRDefault="184E181E" w:rsidP="184E181E">
    <w:pPr>
      <w:pStyle w:val="Intestazione"/>
    </w:pPr>
  </w:p>
</w:hdr>
</file>

<file path=word/intelligence2.xml><?xml version="1.0" encoding="utf-8"?>
<int2:intelligence xmlns:int2="http://schemas.microsoft.com/office/intelligence/2020/intelligence">
  <int2:observations>
    <int2:textHash int2:hashCode="CwwV2JJQ3iw2eD" int2:id="lXTby2XB">
      <int2:state int2:type="AugLoop_Text_Critique" int2:value="Rejected"/>
    </int2:textHash>
  </int2:observations>
  <int2:intelligenceSetting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9C540"/>
    <w:multiLevelType w:val="hybridMultilevel"/>
    <w:tmpl w:val="7E96D16C"/>
    <w:lvl w:ilvl="0" w:tplc="C2360510">
      <w:start w:val="30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7E8E6F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9B410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FB65F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7FC43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2413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7CAC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F8430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4CCC0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0D434A"/>
    <w:multiLevelType w:val="hybridMultilevel"/>
    <w:tmpl w:val="1DEE7F80"/>
    <w:lvl w:ilvl="0" w:tplc="F0A46F0E">
      <w:start w:val="30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EC3E9A2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772229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6702DE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561D3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CBE0A1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71AA8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24ECF5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9DA897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76D4C4"/>
    <w:multiLevelType w:val="hybridMultilevel"/>
    <w:tmpl w:val="800270BE"/>
    <w:lvl w:ilvl="0" w:tplc="B7F6082A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94602B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48C720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6E8B7A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C83B7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6A1E9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F866C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E833C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74744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BB0BB9"/>
    <w:multiLevelType w:val="hybridMultilevel"/>
    <w:tmpl w:val="CD0250EE"/>
    <w:lvl w:ilvl="0" w:tplc="405A09E2">
      <w:start w:val="30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9C9472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E0ADC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F18FA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00A97D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5EB9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65AB5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EFA7A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924CA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787275"/>
    <w:multiLevelType w:val="hybridMultilevel"/>
    <w:tmpl w:val="D04ED03A"/>
    <w:lvl w:ilvl="0" w:tplc="E156351E">
      <w:start w:val="30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3D623B7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8A6E4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04A5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7A055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C84EB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48662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E5CA4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8BCDC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49C2FA"/>
    <w:multiLevelType w:val="hybridMultilevel"/>
    <w:tmpl w:val="0CFC6360"/>
    <w:lvl w:ilvl="0" w:tplc="B9A09D02">
      <w:start w:val="30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CB446F0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4A06F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F0D0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A4E4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38752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74C9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BDC6CC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30252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B88CB0"/>
    <w:multiLevelType w:val="hybridMultilevel"/>
    <w:tmpl w:val="C84E0972"/>
    <w:lvl w:ilvl="0" w:tplc="A0BA7EB2">
      <w:start w:val="30"/>
      <w:numFmt w:val="bullet"/>
      <w:lvlText w:val="-"/>
      <w:lvlJc w:val="left"/>
      <w:pPr>
        <w:ind w:left="1080" w:hanging="360"/>
      </w:pPr>
      <w:rPr>
        <w:rFonts w:ascii="Calibri" w:hAnsi="Calibri" w:hint="default"/>
      </w:rPr>
    </w:lvl>
    <w:lvl w:ilvl="1" w:tplc="DAFE06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5ABD4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33A2B0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46EE42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CB0A52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2EE1C5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B0AA1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86EF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210F184"/>
    <w:multiLevelType w:val="hybridMultilevel"/>
    <w:tmpl w:val="BF0222B8"/>
    <w:lvl w:ilvl="0" w:tplc="5EDED8EE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A296D2B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762E7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BC46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D42068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E80C4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8464F1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EE046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FAEFC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74569B5"/>
    <w:multiLevelType w:val="hybridMultilevel"/>
    <w:tmpl w:val="916424DE"/>
    <w:lvl w:ilvl="0" w:tplc="E4D67470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79482F3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5D073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B34A8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76528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26EFF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FEC1A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580F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44E06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7"/>
  </w:num>
  <w:num w:numId="8">
    <w:abstractNumId w:val="2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3ADAC8E"/>
    <w:rsid w:val="00050ABC"/>
    <w:rsid w:val="00482E05"/>
    <w:rsid w:val="006E2676"/>
    <w:rsid w:val="006F1440"/>
    <w:rsid w:val="009C488F"/>
    <w:rsid w:val="00A638DE"/>
    <w:rsid w:val="00FF61E6"/>
    <w:rsid w:val="017B5888"/>
    <w:rsid w:val="0196EEF6"/>
    <w:rsid w:val="02B00A70"/>
    <w:rsid w:val="02E58E31"/>
    <w:rsid w:val="05579277"/>
    <w:rsid w:val="06C7B6A9"/>
    <w:rsid w:val="07DFE2BD"/>
    <w:rsid w:val="07EBA829"/>
    <w:rsid w:val="07EEEE17"/>
    <w:rsid w:val="07F4F5A3"/>
    <w:rsid w:val="086F2D70"/>
    <w:rsid w:val="08EA0A8B"/>
    <w:rsid w:val="08F3FF20"/>
    <w:rsid w:val="0950D92F"/>
    <w:rsid w:val="097BACFA"/>
    <w:rsid w:val="09DFD48D"/>
    <w:rsid w:val="0B03BC30"/>
    <w:rsid w:val="0B2C9665"/>
    <w:rsid w:val="0C21AB4D"/>
    <w:rsid w:val="0C2B9FE2"/>
    <w:rsid w:val="0C5FF565"/>
    <w:rsid w:val="0CCE658C"/>
    <w:rsid w:val="0CE18F23"/>
    <w:rsid w:val="0D297636"/>
    <w:rsid w:val="0D4645A8"/>
    <w:rsid w:val="0DA44615"/>
    <w:rsid w:val="0E74861A"/>
    <w:rsid w:val="10116079"/>
    <w:rsid w:val="10380DC5"/>
    <w:rsid w:val="105A7BB2"/>
    <w:rsid w:val="1165B754"/>
    <w:rsid w:val="123DF10A"/>
    <w:rsid w:val="1398E830"/>
    <w:rsid w:val="1510ED19"/>
    <w:rsid w:val="15A213A0"/>
    <w:rsid w:val="15C6E6EC"/>
    <w:rsid w:val="17630BFF"/>
    <w:rsid w:val="179C7867"/>
    <w:rsid w:val="184E181E"/>
    <w:rsid w:val="194E4F90"/>
    <w:rsid w:val="19E9E87F"/>
    <w:rsid w:val="19EF0157"/>
    <w:rsid w:val="1A6C717E"/>
    <w:rsid w:val="1AE32E31"/>
    <w:rsid w:val="1B0D6F6D"/>
    <w:rsid w:val="1B13423A"/>
    <w:rsid w:val="1B335226"/>
    <w:rsid w:val="1B8AD1B8"/>
    <w:rsid w:val="1C0841DF"/>
    <w:rsid w:val="1D35869F"/>
    <w:rsid w:val="1E58780F"/>
    <w:rsid w:val="1EF7C81E"/>
    <w:rsid w:val="1FD4CE66"/>
    <w:rsid w:val="206D2761"/>
    <w:rsid w:val="20AA78DC"/>
    <w:rsid w:val="20C7EBB3"/>
    <w:rsid w:val="211EF623"/>
    <w:rsid w:val="213B8B7B"/>
    <w:rsid w:val="23A4C823"/>
    <w:rsid w:val="23A6ECE7"/>
    <w:rsid w:val="2462FC49"/>
    <w:rsid w:val="2489761A"/>
    <w:rsid w:val="259B5CD6"/>
    <w:rsid w:val="26D5416F"/>
    <w:rsid w:val="26FF4B08"/>
    <w:rsid w:val="28367574"/>
    <w:rsid w:val="2903C553"/>
    <w:rsid w:val="295CE73D"/>
    <w:rsid w:val="2A260A8E"/>
    <w:rsid w:val="2A45608B"/>
    <w:rsid w:val="2A696CEB"/>
    <w:rsid w:val="2D44B369"/>
    <w:rsid w:val="31080919"/>
    <w:rsid w:val="31232706"/>
    <w:rsid w:val="316FE6A8"/>
    <w:rsid w:val="32DDFA6A"/>
    <w:rsid w:val="331B3297"/>
    <w:rsid w:val="3331039E"/>
    <w:rsid w:val="33F4A6A7"/>
    <w:rsid w:val="3495FBF3"/>
    <w:rsid w:val="35BE7A80"/>
    <w:rsid w:val="36A15222"/>
    <w:rsid w:val="3911FB97"/>
    <w:rsid w:val="3A0CD72F"/>
    <w:rsid w:val="3A786035"/>
    <w:rsid w:val="3B48F4AD"/>
    <w:rsid w:val="3BA0C59D"/>
    <w:rsid w:val="3BB1BED2"/>
    <w:rsid w:val="3BE0DF8D"/>
    <w:rsid w:val="3C320549"/>
    <w:rsid w:val="3CCC8717"/>
    <w:rsid w:val="3CE4C50E"/>
    <w:rsid w:val="3D41AED6"/>
    <w:rsid w:val="3DD0D814"/>
    <w:rsid w:val="3E80956F"/>
    <w:rsid w:val="3EAAF46A"/>
    <w:rsid w:val="4062F056"/>
    <w:rsid w:val="406F0BC1"/>
    <w:rsid w:val="41CC838A"/>
    <w:rsid w:val="41FEC0B7"/>
    <w:rsid w:val="4254ADC2"/>
    <w:rsid w:val="433E7783"/>
    <w:rsid w:val="445C9BC4"/>
    <w:rsid w:val="44EF9A16"/>
    <w:rsid w:val="462E5251"/>
    <w:rsid w:val="46B321C1"/>
    <w:rsid w:val="47075D66"/>
    <w:rsid w:val="47DC2399"/>
    <w:rsid w:val="47E12931"/>
    <w:rsid w:val="491F87D2"/>
    <w:rsid w:val="4965F313"/>
    <w:rsid w:val="4A0AA77D"/>
    <w:rsid w:val="4AD97BE7"/>
    <w:rsid w:val="4C07874E"/>
    <w:rsid w:val="4C5760A5"/>
    <w:rsid w:val="4D466753"/>
    <w:rsid w:val="4EB645AA"/>
    <w:rsid w:val="4F44C7A1"/>
    <w:rsid w:val="51932893"/>
    <w:rsid w:val="530E860D"/>
    <w:rsid w:val="53847F15"/>
    <w:rsid w:val="53B189C3"/>
    <w:rsid w:val="565E6488"/>
    <w:rsid w:val="56BAEF42"/>
    <w:rsid w:val="573BE898"/>
    <w:rsid w:val="57FA34E9"/>
    <w:rsid w:val="57FC1C01"/>
    <w:rsid w:val="581AB7F6"/>
    <w:rsid w:val="586BD289"/>
    <w:rsid w:val="58A49DB0"/>
    <w:rsid w:val="58E60A56"/>
    <w:rsid w:val="5937FF72"/>
    <w:rsid w:val="596751E3"/>
    <w:rsid w:val="59D12E9B"/>
    <w:rsid w:val="5A20CB47"/>
    <w:rsid w:val="5AB40676"/>
    <w:rsid w:val="5AEB1C89"/>
    <w:rsid w:val="5B7A9916"/>
    <w:rsid w:val="5BBC9BA8"/>
    <w:rsid w:val="5C3E48FF"/>
    <w:rsid w:val="5C96615D"/>
    <w:rsid w:val="5E56EA55"/>
    <w:rsid w:val="5E5C4B16"/>
    <w:rsid w:val="5F05EA80"/>
    <w:rsid w:val="5F8BE882"/>
    <w:rsid w:val="5FAAF5F3"/>
    <w:rsid w:val="5FCED700"/>
    <w:rsid w:val="5FF9DD5B"/>
    <w:rsid w:val="60CCCCCA"/>
    <w:rsid w:val="616AA761"/>
    <w:rsid w:val="61E9DA9A"/>
    <w:rsid w:val="624169E8"/>
    <w:rsid w:val="6296A649"/>
    <w:rsid w:val="6323EFA9"/>
    <w:rsid w:val="650BD1C9"/>
    <w:rsid w:val="65A43039"/>
    <w:rsid w:val="667784EC"/>
    <w:rsid w:val="67332D6C"/>
    <w:rsid w:val="67ABADA2"/>
    <w:rsid w:val="68874CBB"/>
    <w:rsid w:val="692B59F2"/>
    <w:rsid w:val="6A6ACE2E"/>
    <w:rsid w:val="6BC9D505"/>
    <w:rsid w:val="6BD26A6C"/>
    <w:rsid w:val="6C82BA66"/>
    <w:rsid w:val="6CAF5A6D"/>
    <w:rsid w:val="6DE7E84C"/>
    <w:rsid w:val="6E492A69"/>
    <w:rsid w:val="6EC0FC3A"/>
    <w:rsid w:val="6EEDDA09"/>
    <w:rsid w:val="6FA80653"/>
    <w:rsid w:val="6FACEE4A"/>
    <w:rsid w:val="7141594A"/>
    <w:rsid w:val="7188B8B1"/>
    <w:rsid w:val="71ECFE20"/>
    <w:rsid w:val="727E41D4"/>
    <w:rsid w:val="72AB1BF5"/>
    <w:rsid w:val="73248912"/>
    <w:rsid w:val="73ADAC8E"/>
    <w:rsid w:val="73BC1374"/>
    <w:rsid w:val="73E473DD"/>
    <w:rsid w:val="75334062"/>
    <w:rsid w:val="753F8CAC"/>
    <w:rsid w:val="759E4D0D"/>
    <w:rsid w:val="77043742"/>
    <w:rsid w:val="77528D5D"/>
    <w:rsid w:val="77B832EF"/>
    <w:rsid w:val="78CEBCBC"/>
    <w:rsid w:val="798BDD10"/>
    <w:rsid w:val="7993CA96"/>
    <w:rsid w:val="79D5B713"/>
    <w:rsid w:val="7ABDD85C"/>
    <w:rsid w:val="7B015FB4"/>
    <w:rsid w:val="7B27AD71"/>
    <w:rsid w:val="7B74B4EB"/>
    <w:rsid w:val="7CC37DD2"/>
    <w:rsid w:val="7DBB904F"/>
    <w:rsid w:val="7E390076"/>
    <w:rsid w:val="7E7A6982"/>
    <w:rsid w:val="7FD4D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ADAC8E"/>
  <w15:chartTrackingRefBased/>
  <w15:docId w15:val="{D8CF0286-5035-4FB8-B23D-0036260E5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Grigliatabellachiara">
    <w:name w:val="Grid Table Light"/>
    <w:basedOn w:val="Tabellanormale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Rimandonotaapidipagina">
    <w:name w:val="footnote reference"/>
    <w:basedOn w:val="Carpredefinitoparagrafo"/>
    <w:uiPriority w:val="99"/>
    <w:semiHidden/>
    <w:unhideWhenUsed/>
    <w:rPr>
      <w:vertAlign w:val="superscript"/>
    </w:rPr>
  </w:style>
  <w:style w:type="character" w:customStyle="1" w:styleId="IntestazioneCarattere">
    <w:name w:val="Intestazione Carattere"/>
    <w:basedOn w:val="Carpredefinitoparagrafo"/>
    <w:link w:val="Intestazione"/>
    <w:uiPriority w:val="99"/>
  </w:style>
  <w:style w:type="paragraph" w:styleId="Intestazione">
    <w:name w:val="header"/>
    <w:basedOn w:val="Normale"/>
    <w:link w:val="IntestazioneCaratter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</w:style>
  <w:style w:type="paragraph" w:styleId="Pidipagina">
    <w:name w:val="footer"/>
    <w:basedOn w:val="Normale"/>
    <w:link w:val="PidipaginaCaratter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Pr>
      <w:sz w:val="20"/>
      <w:szCs w:val="20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normaltextrun">
    <w:name w:val="normaltextrun"/>
    <w:basedOn w:val="Carpredefinitoparagrafo"/>
    <w:rsid w:val="006E2676"/>
  </w:style>
  <w:style w:type="character" w:customStyle="1" w:styleId="eop">
    <w:name w:val="eop"/>
    <w:basedOn w:val="Carpredefinitoparagrafo"/>
    <w:rsid w:val="006E2676"/>
  </w:style>
  <w:style w:type="character" w:customStyle="1" w:styleId="scxw57010588">
    <w:name w:val="scxw57010588"/>
    <w:basedOn w:val="Carpredefinitoparagrafo"/>
    <w:rsid w:val="006E2676"/>
  </w:style>
  <w:style w:type="paragraph" w:customStyle="1" w:styleId="paragraph">
    <w:name w:val="paragraph"/>
    <w:basedOn w:val="Normale"/>
    <w:rsid w:val="006E26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aragrafoelenco">
    <w:name w:val="List Paragraph"/>
    <w:basedOn w:val="Normale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944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5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103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3b85aaba1b2e410e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elli Deborah</dc:creator>
  <cp:keywords/>
  <dc:description/>
  <cp:lastModifiedBy>DEBORAH MASELLI</cp:lastModifiedBy>
  <cp:revision>4</cp:revision>
  <dcterms:created xsi:type="dcterms:W3CDTF">2024-03-27T11:24:00Z</dcterms:created>
  <dcterms:modified xsi:type="dcterms:W3CDTF">2024-03-27T11:37:00Z</dcterms:modified>
</cp:coreProperties>
</file>